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B2A" w:rsidRPr="003C7E7F" w:rsidRDefault="005224F0" w:rsidP="00456B2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ile 5</w:t>
      </w:r>
      <w:bookmarkStart w:id="0" w:name="_GoBack"/>
      <w:bookmarkEnd w:id="0"/>
      <w:r w:rsidR="00456B2A" w:rsidRPr="003C7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="00456B2A" w:rsidRPr="003C7E7F">
        <w:rPr>
          <w:rFonts w:ascii="Times New Roman" w:hAnsi="Times New Roman" w:cs="Times New Roman"/>
          <w:color w:val="000000" w:themeColor="text1"/>
          <w:sz w:val="24"/>
          <w:szCs w:val="24"/>
        </w:rPr>
        <w:t>Univariable</w:t>
      </w:r>
      <w:proofErr w:type="spellEnd"/>
      <w:r w:rsidR="00456B2A" w:rsidRPr="003C7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of independent variables with herd level bovine tuberculosis in </w:t>
      </w:r>
      <w:proofErr w:type="spellStart"/>
      <w:r w:rsidR="00456B2A" w:rsidRPr="003C7E7F">
        <w:rPr>
          <w:rFonts w:ascii="Times New Roman" w:hAnsi="Times New Roman" w:cs="Times New Roman"/>
          <w:color w:val="000000" w:themeColor="text1"/>
          <w:sz w:val="24"/>
          <w:szCs w:val="24"/>
        </w:rPr>
        <w:t>Mymensingh</w:t>
      </w:r>
      <w:proofErr w:type="spellEnd"/>
      <w:r w:rsidR="00456B2A" w:rsidRPr="003C7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, Bangladesh</w:t>
      </w:r>
    </w:p>
    <w:tbl>
      <w:tblPr>
        <w:tblStyle w:val="TableGrid"/>
        <w:tblW w:w="85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1843"/>
        <w:gridCol w:w="1696"/>
        <w:gridCol w:w="1890"/>
        <w:gridCol w:w="1547"/>
      </w:tblGrid>
      <w:tr w:rsidR="00456B2A" w:rsidRPr="003C7E7F" w:rsidTr="003C7E7F">
        <w:trPr>
          <w:trHeight w:val="782"/>
        </w:trPr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Category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Positive/Tested</w:t>
            </w:r>
          </w:p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(n=189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Prevalence (%)</w:t>
            </w:r>
          </w:p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 xml:space="preserve"> (95% CI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 xml:space="preserve">Chi square </w:t>
            </w:r>
          </w:p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P-value</w:t>
            </w: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  <w:tcBorders>
              <w:top w:val="single" w:sz="4" w:space="0" w:color="auto"/>
            </w:tcBorders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Herd siz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0.002</w:t>
            </w: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≤ 4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6/120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5..0 (2.0–11.0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292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 xml:space="preserve">&gt; 4 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4/69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20.3 (11.9–32.0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Other animal in herd</w:t>
            </w: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0.05</w:t>
            </w: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No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4/55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7.3 (2.4–18.4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292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Buffalo, goat and sheep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5/80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6.2 (2.3–14.6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292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Dog and cat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5/25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20.0 (7.6–41.3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292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Chicken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6/29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20.7 (8.7–40.3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Management system</w:t>
            </w: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&lt;0.001</w:t>
            </w: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Semi-extensive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1/169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 xml:space="preserve"> 6.5 (3.5–11.6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292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Semi-intensive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9/20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45.0 (23.8–67.9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Floor type</w:t>
            </w: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0.21</w:t>
            </w:r>
          </w:p>
        </w:tc>
      </w:tr>
      <w:tr w:rsidR="00456B2A" w:rsidRPr="003C7E7F" w:rsidTr="003C7E7F">
        <w:trPr>
          <w:trHeight w:val="292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Brick floor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9/114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7.9 (3.9–14.9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Mud floor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1/75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4.7 (7.9–25.2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Grazing</w:t>
            </w: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0.006</w:t>
            </w: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No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3/66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9.7 (11.3–31.7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Yes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7/123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5.7 (2.5–11.8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New purchase</w:t>
            </w: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0.28</w:t>
            </w: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No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0/120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8.3 (4.3–15.2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Yes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0/69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 xml:space="preserve"> 14.5 (7.5–25.5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Use of mosquito net</w:t>
            </w: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0.06</w:t>
            </w: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No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8/130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3.8 (8.6–21.2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456B2A" w:rsidRPr="003C7E7F" w:rsidTr="003C7E7F">
        <w:trPr>
          <w:trHeight w:val="303"/>
        </w:trPr>
        <w:tc>
          <w:tcPr>
            <w:tcW w:w="1592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456B2A" w:rsidRPr="003C7E7F" w:rsidRDefault="00456B2A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Yes</w:t>
            </w:r>
          </w:p>
        </w:tc>
        <w:tc>
          <w:tcPr>
            <w:tcW w:w="1696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2/59</w:t>
            </w:r>
          </w:p>
        </w:tc>
        <w:tc>
          <w:tcPr>
            <w:tcW w:w="1890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3.4 (0.6–12.7)</w:t>
            </w:r>
          </w:p>
        </w:tc>
        <w:tc>
          <w:tcPr>
            <w:tcW w:w="1547" w:type="dxa"/>
          </w:tcPr>
          <w:p w:rsidR="00456B2A" w:rsidRPr="003C7E7F" w:rsidRDefault="00456B2A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</w:tbl>
    <w:p w:rsidR="00456B2A" w:rsidRPr="003C7E7F" w:rsidRDefault="00456B2A" w:rsidP="00456B2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86736" w:rsidRDefault="00F86736"/>
    <w:sectPr w:rsidR="00F86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B2A"/>
    <w:rsid w:val="00456B2A"/>
    <w:rsid w:val="005224F0"/>
    <w:rsid w:val="007126EE"/>
    <w:rsid w:val="00F8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B2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56B2A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B2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6B2A"/>
    <w:rPr>
      <w:sz w:val="16"/>
      <w:szCs w:val="16"/>
    </w:rPr>
  </w:style>
  <w:style w:type="table" w:styleId="TableGrid">
    <w:name w:val="Table Grid"/>
    <w:basedOn w:val="TableNormal"/>
    <w:uiPriority w:val="59"/>
    <w:rsid w:val="00456B2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B2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56B2A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B2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6B2A"/>
    <w:rPr>
      <w:sz w:val="16"/>
      <w:szCs w:val="16"/>
    </w:rPr>
  </w:style>
  <w:style w:type="table" w:styleId="TableGrid">
    <w:name w:val="Table Grid"/>
    <w:basedOn w:val="TableNormal"/>
    <w:uiPriority w:val="59"/>
    <w:rsid w:val="00456B2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ine</dc:creator>
  <cp:lastModifiedBy>DELL</cp:lastModifiedBy>
  <cp:revision>3</cp:revision>
  <dcterms:created xsi:type="dcterms:W3CDTF">2020-09-02T11:51:00Z</dcterms:created>
  <dcterms:modified xsi:type="dcterms:W3CDTF">2021-01-31T06:59:00Z</dcterms:modified>
</cp:coreProperties>
</file>